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2374C" w14:textId="77777777" w:rsidR="009E51B6" w:rsidRPr="00F259E3" w:rsidRDefault="009E51B6" w:rsidP="009E51B6">
      <w:pPr>
        <w:rPr>
          <w:rFonts w:ascii="Times New Roman" w:hAnsi="Times New Roman" w:cs="Times New Roman"/>
          <w:b/>
          <w:sz w:val="24"/>
          <w:szCs w:val="18"/>
          <w:lang w:val="en-US"/>
        </w:rPr>
      </w:pPr>
      <w:r w:rsidRPr="00F259E3">
        <w:rPr>
          <w:rFonts w:ascii="Times New Roman" w:hAnsi="Times New Roman" w:cs="Times New Roman"/>
          <w:b/>
          <w:sz w:val="24"/>
          <w:szCs w:val="18"/>
          <w:lang w:val="en-US"/>
        </w:rPr>
        <w:t>Supplementary Table 1. Characteristics of ISM patients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1247"/>
        <w:gridCol w:w="1247"/>
        <w:gridCol w:w="1247"/>
        <w:gridCol w:w="847"/>
        <w:gridCol w:w="1134"/>
        <w:gridCol w:w="1134"/>
      </w:tblGrid>
      <w:tr w:rsidR="00B014F0" w:rsidRPr="00F259E3" w14:paraId="439FDE75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218018E8" w14:textId="77777777" w:rsidR="00B014F0" w:rsidRPr="00F259E3" w:rsidRDefault="00B014F0" w:rsidP="00B014F0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ID</w:t>
            </w:r>
          </w:p>
        </w:tc>
        <w:tc>
          <w:tcPr>
            <w:tcW w:w="737" w:type="dxa"/>
            <w:vAlign w:val="center"/>
          </w:tcPr>
          <w:p w14:paraId="4A483BE6" w14:textId="77777777" w:rsidR="00B014F0" w:rsidRPr="00313E20" w:rsidRDefault="00B014F0" w:rsidP="00B014F0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Age, y</w:t>
            </w:r>
          </w:p>
        </w:tc>
        <w:tc>
          <w:tcPr>
            <w:tcW w:w="737" w:type="dxa"/>
            <w:vAlign w:val="center"/>
          </w:tcPr>
          <w:p w14:paraId="502EB095" w14:textId="77777777" w:rsidR="00B014F0" w:rsidRPr="00F259E3" w:rsidRDefault="00B014F0" w:rsidP="00B014F0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1247" w:type="dxa"/>
            <w:vAlign w:val="center"/>
            <w:hideMark/>
          </w:tcPr>
          <w:p w14:paraId="2A392FA7" w14:textId="77777777" w:rsidR="00B014F0" w:rsidRPr="00F259E3" w:rsidRDefault="00B014F0" w:rsidP="00B014F0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Anaphylaxis</w:t>
            </w:r>
          </w:p>
        </w:tc>
        <w:tc>
          <w:tcPr>
            <w:tcW w:w="1247" w:type="dxa"/>
            <w:vAlign w:val="center"/>
            <w:hideMark/>
          </w:tcPr>
          <w:p w14:paraId="6EE5E63E" w14:textId="77777777" w:rsidR="00B014F0" w:rsidRPr="00F259E3" w:rsidRDefault="00B014F0" w:rsidP="00B014F0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Osteoporosis/ osteopenia</w:t>
            </w:r>
          </w:p>
        </w:tc>
        <w:tc>
          <w:tcPr>
            <w:tcW w:w="1247" w:type="dxa"/>
            <w:vAlign w:val="center"/>
            <w:hideMark/>
          </w:tcPr>
          <w:p w14:paraId="04BECACB" w14:textId="77777777" w:rsidR="00B014F0" w:rsidRPr="00F21EDC" w:rsidRDefault="00B014F0" w:rsidP="00B014F0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MIS score</w:t>
            </w:r>
          </w:p>
        </w:tc>
        <w:tc>
          <w:tcPr>
            <w:tcW w:w="847" w:type="dxa"/>
            <w:vAlign w:val="center"/>
          </w:tcPr>
          <w:p w14:paraId="12306F27" w14:textId="697C9B02" w:rsidR="00B014F0" w:rsidRPr="00895371" w:rsidRDefault="00B014F0" w:rsidP="00B014F0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MA</w:t>
            </w:r>
            <w:r w:rsidRPr="00F259E3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26768160" w14:textId="4137BBE7" w:rsidR="00B014F0" w:rsidRPr="00F259E3" w:rsidRDefault="00B014F0" w:rsidP="00B014F0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371">
              <w:rPr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IT </w:t>
            </w:r>
            <w:r w:rsidRPr="00F259E3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D816V burden, %</w:t>
            </w:r>
          </w:p>
        </w:tc>
        <w:tc>
          <w:tcPr>
            <w:tcW w:w="1134" w:type="dxa"/>
            <w:vAlign w:val="center"/>
            <w:hideMark/>
          </w:tcPr>
          <w:p w14:paraId="2B4DF91F" w14:textId="77777777" w:rsidR="00B014F0" w:rsidRPr="00F259E3" w:rsidRDefault="00B014F0" w:rsidP="00B014F0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259E3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bST</w:t>
            </w:r>
            <w:proofErr w:type="spellEnd"/>
            <w:r w:rsidRPr="00F259E3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, ng/ml</w:t>
            </w:r>
          </w:p>
        </w:tc>
      </w:tr>
      <w:tr w:rsidR="00B014F0" w:rsidRPr="00F259E3" w14:paraId="33384123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6726183A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37" w:type="dxa"/>
            <w:vAlign w:val="center"/>
          </w:tcPr>
          <w:p w14:paraId="3B7C4E39" w14:textId="77777777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37" w:type="dxa"/>
            <w:vAlign w:val="center"/>
          </w:tcPr>
          <w:p w14:paraId="2AD1C2CA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247" w:type="dxa"/>
            <w:noWrap/>
            <w:vAlign w:val="center"/>
            <w:hideMark/>
          </w:tcPr>
          <w:p w14:paraId="4C2A904E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1247" w:type="dxa"/>
            <w:noWrap/>
            <w:vAlign w:val="center"/>
            <w:hideMark/>
          </w:tcPr>
          <w:p w14:paraId="17EEE0C5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1247" w:type="dxa"/>
            <w:noWrap/>
            <w:vAlign w:val="center"/>
            <w:hideMark/>
          </w:tcPr>
          <w:p w14:paraId="4231B6A4" w14:textId="77777777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0D3EC8F4" w14:textId="427B3BDF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08387997" w14:textId="6724E3A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14:paraId="799D3852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3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</w:tr>
      <w:tr w:rsidR="00B014F0" w:rsidRPr="00F259E3" w14:paraId="3F915818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1027B5DB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37" w:type="dxa"/>
            <w:vAlign w:val="center"/>
          </w:tcPr>
          <w:p w14:paraId="5E7859BD" w14:textId="77777777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vAlign w:val="center"/>
          </w:tcPr>
          <w:p w14:paraId="4A1796EE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0605F830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2E0F071B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11905D18" w14:textId="77777777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5</w:t>
            </w:r>
          </w:p>
        </w:tc>
        <w:tc>
          <w:tcPr>
            <w:tcW w:w="847" w:type="dxa"/>
            <w:vAlign w:val="center"/>
          </w:tcPr>
          <w:p w14:paraId="42CE7A69" w14:textId="2FAC368C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6A5023BA" w14:textId="3CAFE41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1F7797C0" w14:textId="7777777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6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B014F0" w:rsidRPr="00F259E3" w14:paraId="30BDD7E1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45ED6397" w14:textId="1D5FEEA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37" w:type="dxa"/>
            <w:vAlign w:val="center"/>
          </w:tcPr>
          <w:p w14:paraId="3F126DA6" w14:textId="188DFA27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37" w:type="dxa"/>
            <w:vAlign w:val="center"/>
          </w:tcPr>
          <w:p w14:paraId="41055252" w14:textId="550A410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0433E58A" w14:textId="3F11F8BA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55F99920" w14:textId="559A1A6D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63745117" w14:textId="2EB64B43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19E8C27E" w14:textId="18FD5078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0057D1DA" w14:textId="063AD42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14:paraId="441A3A4A" w14:textId="17BAC8CB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8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B014F0" w:rsidRPr="00F259E3" w14:paraId="77687A89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7E0F8F34" w14:textId="737C672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37" w:type="dxa"/>
            <w:vAlign w:val="center"/>
          </w:tcPr>
          <w:p w14:paraId="35F5AE22" w14:textId="6405E659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737" w:type="dxa"/>
            <w:vAlign w:val="center"/>
          </w:tcPr>
          <w:p w14:paraId="2D262C17" w14:textId="560959EE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2C762AC0" w14:textId="0A05F48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4C52CAA9" w14:textId="2A723C0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1247" w:type="dxa"/>
            <w:noWrap/>
            <w:vAlign w:val="center"/>
            <w:hideMark/>
          </w:tcPr>
          <w:p w14:paraId="1F35971A" w14:textId="6402D618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15459DCB" w14:textId="3756B5EC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14:paraId="65F294E3" w14:textId="117A20B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n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eg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1134" w:type="dxa"/>
            <w:noWrap/>
            <w:vAlign w:val="center"/>
            <w:hideMark/>
          </w:tcPr>
          <w:p w14:paraId="2646BD81" w14:textId="1EFA310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6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B014F0" w:rsidRPr="00F259E3" w14:paraId="2DBB290A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7E31D52C" w14:textId="1B50DE8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37" w:type="dxa"/>
            <w:vAlign w:val="center"/>
          </w:tcPr>
          <w:p w14:paraId="58CBFF7B" w14:textId="6B0A9DA7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737" w:type="dxa"/>
            <w:vAlign w:val="center"/>
          </w:tcPr>
          <w:p w14:paraId="2514ED53" w14:textId="1EB0EBE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2EE14240" w14:textId="0AC89ABD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12B75477" w14:textId="0A5A627F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1E300A16" w14:textId="27B237B2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Align w:val="center"/>
          </w:tcPr>
          <w:p w14:paraId="1BAE8719" w14:textId="1825AA58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14:paraId="33FFB1F4" w14:textId="2AC326A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0</w:t>
            </w:r>
          </w:p>
        </w:tc>
        <w:tc>
          <w:tcPr>
            <w:tcW w:w="1134" w:type="dxa"/>
            <w:noWrap/>
            <w:vAlign w:val="center"/>
            <w:hideMark/>
          </w:tcPr>
          <w:p w14:paraId="735AADD0" w14:textId="66BF1F9D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7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B014F0" w:rsidRPr="00F259E3" w14:paraId="638E2CEB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002236E9" w14:textId="30AA78E4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737" w:type="dxa"/>
            <w:vAlign w:val="center"/>
          </w:tcPr>
          <w:p w14:paraId="3BA126B1" w14:textId="57CEAE46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737" w:type="dxa"/>
            <w:vAlign w:val="center"/>
          </w:tcPr>
          <w:p w14:paraId="305627EC" w14:textId="460CC12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744665DE" w14:textId="1A8BD90C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4BBEED62" w14:textId="172D464F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76A5ACA1" w14:textId="73825EB0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4</w:t>
            </w:r>
          </w:p>
        </w:tc>
        <w:tc>
          <w:tcPr>
            <w:tcW w:w="847" w:type="dxa"/>
            <w:vAlign w:val="center"/>
          </w:tcPr>
          <w:p w14:paraId="3121F875" w14:textId="293DB80B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4CDC8922" w14:textId="118186ED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0</w:t>
            </w:r>
          </w:p>
        </w:tc>
        <w:tc>
          <w:tcPr>
            <w:tcW w:w="1134" w:type="dxa"/>
            <w:noWrap/>
            <w:vAlign w:val="center"/>
            <w:hideMark/>
          </w:tcPr>
          <w:p w14:paraId="4385C5E0" w14:textId="3DBE133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B014F0" w:rsidRPr="00F259E3" w14:paraId="5F4B3ACA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605E2A81" w14:textId="0D82867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37" w:type="dxa"/>
            <w:vAlign w:val="center"/>
          </w:tcPr>
          <w:p w14:paraId="17918FBA" w14:textId="177440A7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37" w:type="dxa"/>
            <w:vAlign w:val="center"/>
          </w:tcPr>
          <w:p w14:paraId="46438586" w14:textId="10F45794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27662CF0" w14:textId="43BF0B3A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15D6C310" w14:textId="1530463C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6B06086A" w14:textId="2B3B0D73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24EC90BE" w14:textId="381D44CF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617DAEE9" w14:textId="7F45697B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0</w:t>
            </w:r>
          </w:p>
        </w:tc>
        <w:tc>
          <w:tcPr>
            <w:tcW w:w="1134" w:type="dxa"/>
            <w:noWrap/>
            <w:vAlign w:val="center"/>
            <w:hideMark/>
          </w:tcPr>
          <w:p w14:paraId="2DAC09C5" w14:textId="7FC559D8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6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B014F0" w:rsidRPr="00F259E3" w14:paraId="383997ED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641B3DBC" w14:textId="6B29E55A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37" w:type="dxa"/>
            <w:vAlign w:val="center"/>
          </w:tcPr>
          <w:p w14:paraId="041C33C9" w14:textId="1406AEB6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37" w:type="dxa"/>
            <w:vAlign w:val="center"/>
          </w:tcPr>
          <w:p w14:paraId="48FB5B5E" w14:textId="61790A3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247" w:type="dxa"/>
            <w:noWrap/>
            <w:vAlign w:val="center"/>
            <w:hideMark/>
          </w:tcPr>
          <w:p w14:paraId="6DED0B93" w14:textId="6591FC34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39E1EBDB" w14:textId="0F34EA6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2B22084D" w14:textId="1A591515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Align w:val="center"/>
          </w:tcPr>
          <w:p w14:paraId="2A95C192" w14:textId="26412D32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14:paraId="53A54059" w14:textId="227982A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05A27006" w14:textId="35D62AC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6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B014F0" w:rsidRPr="00F259E3" w14:paraId="3C939059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14863C3D" w14:textId="53178A9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737" w:type="dxa"/>
            <w:vAlign w:val="center"/>
          </w:tcPr>
          <w:p w14:paraId="7CC19B2A" w14:textId="4D0763D4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737" w:type="dxa"/>
            <w:vAlign w:val="center"/>
          </w:tcPr>
          <w:p w14:paraId="2A6AA481" w14:textId="67C30CD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5835A148" w14:textId="7D79F59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1C793EBF" w14:textId="03A3D2D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7268D4F7" w14:textId="04615075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17C25ABB" w14:textId="0E34B475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ABEEEAF" w14:textId="4E2FB868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49D7793A" w14:textId="24A0CB6E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8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B014F0" w:rsidRPr="00F259E3" w14:paraId="70451A6D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0415723D" w14:textId="5C7D928F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737" w:type="dxa"/>
            <w:vAlign w:val="center"/>
          </w:tcPr>
          <w:p w14:paraId="45CC41B6" w14:textId="5D4AECC2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37" w:type="dxa"/>
            <w:vAlign w:val="center"/>
          </w:tcPr>
          <w:p w14:paraId="4801BBC2" w14:textId="5A78AE6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247" w:type="dxa"/>
            <w:noWrap/>
            <w:vAlign w:val="center"/>
            <w:hideMark/>
          </w:tcPr>
          <w:p w14:paraId="058CD6C0" w14:textId="271CE66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07172BFE" w14:textId="2D0A9D38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1EFF5125" w14:textId="6E26D44A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Align w:val="center"/>
          </w:tcPr>
          <w:p w14:paraId="4F03A5D5" w14:textId="5CF95179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43D8AFD0" w14:textId="161F6F7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6ADDA151" w14:textId="647D059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0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B014F0" w:rsidRPr="00F259E3" w14:paraId="2C214C9D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2613C435" w14:textId="53308E8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37" w:type="dxa"/>
            <w:vAlign w:val="center"/>
          </w:tcPr>
          <w:p w14:paraId="5F5ADB6D" w14:textId="78C78482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37" w:type="dxa"/>
            <w:vAlign w:val="center"/>
          </w:tcPr>
          <w:p w14:paraId="3BA0CAF3" w14:textId="630A9A5E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2296AAC4" w14:textId="7294006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0921D68E" w14:textId="5B14E37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7230C5A6" w14:textId="465BD7BB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76584799" w14:textId="24D600C4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14:paraId="541B56C2" w14:textId="59FDBD6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7DC2838" w14:textId="5C78421D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5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B014F0" w:rsidRPr="00F259E3" w14:paraId="4CB2AFCE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1484F5D5" w14:textId="6718587D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37" w:type="dxa"/>
            <w:vAlign w:val="center"/>
          </w:tcPr>
          <w:p w14:paraId="4BD7BB34" w14:textId="73FA894A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737" w:type="dxa"/>
            <w:vAlign w:val="center"/>
          </w:tcPr>
          <w:p w14:paraId="2E359707" w14:textId="4112AC6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247" w:type="dxa"/>
            <w:noWrap/>
            <w:vAlign w:val="center"/>
            <w:hideMark/>
          </w:tcPr>
          <w:p w14:paraId="58EFB8EA" w14:textId="55DF0B7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7F95CCE2" w14:textId="3937FA0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30E1FF2D" w14:textId="374400E1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5</w:t>
            </w:r>
          </w:p>
        </w:tc>
        <w:tc>
          <w:tcPr>
            <w:tcW w:w="847" w:type="dxa"/>
            <w:vAlign w:val="center"/>
          </w:tcPr>
          <w:p w14:paraId="5B439E3C" w14:textId="62973674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14:paraId="69072B99" w14:textId="33BFAC5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6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14:paraId="53208D02" w14:textId="04EAE910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68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B014F0" w:rsidRPr="00F259E3" w14:paraId="3BD7ADD1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7E0F5856" w14:textId="3C603848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37" w:type="dxa"/>
            <w:vAlign w:val="center"/>
          </w:tcPr>
          <w:p w14:paraId="2DBCD54D" w14:textId="31DD8BF8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737" w:type="dxa"/>
            <w:vAlign w:val="center"/>
          </w:tcPr>
          <w:p w14:paraId="404FC0C4" w14:textId="5208F76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4EA2F838" w14:textId="6E01581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5D194E17" w14:textId="647B53CD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2ED5A8B7" w14:textId="50E795E5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Align w:val="center"/>
          </w:tcPr>
          <w:p w14:paraId="25BE47C2" w14:textId="0121704F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55B63E95" w14:textId="4C1A3DB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14:paraId="4B8BCC9E" w14:textId="2BBE3B0F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3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B014F0" w:rsidRPr="00F259E3" w14:paraId="784AC128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5C340E48" w14:textId="2A69DF24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37" w:type="dxa"/>
            <w:vAlign w:val="center"/>
          </w:tcPr>
          <w:p w14:paraId="5414B473" w14:textId="31F0C7C2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737" w:type="dxa"/>
            <w:vAlign w:val="center"/>
          </w:tcPr>
          <w:p w14:paraId="395B86E1" w14:textId="233C1CA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07523D2F" w14:textId="771D146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7901E693" w14:textId="76859D58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58F77F93" w14:textId="2ADEDD75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477D17FD" w14:textId="7E9313C7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14:paraId="29E61314" w14:textId="0FD3B2C0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7A76B696" w14:textId="576140DA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6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B014F0" w:rsidRPr="00F259E3" w14:paraId="4C1C6087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5C8682CB" w14:textId="7E34E120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37" w:type="dxa"/>
            <w:vAlign w:val="center"/>
          </w:tcPr>
          <w:p w14:paraId="2F548BCD" w14:textId="3D83E0F4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  <w:vAlign w:val="center"/>
          </w:tcPr>
          <w:p w14:paraId="5983FA15" w14:textId="1AB6C27D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371DE3D4" w14:textId="4532F7CD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10B9FA95" w14:textId="2E6559D7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49CEF34E" w14:textId="528661C6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Align w:val="center"/>
          </w:tcPr>
          <w:p w14:paraId="271AFBD1" w14:textId="0BCA6D11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2358D4A0" w14:textId="250E0D2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7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0</w:t>
            </w:r>
          </w:p>
        </w:tc>
        <w:tc>
          <w:tcPr>
            <w:tcW w:w="1134" w:type="dxa"/>
            <w:noWrap/>
            <w:vAlign w:val="center"/>
            <w:hideMark/>
          </w:tcPr>
          <w:p w14:paraId="21E1B713" w14:textId="3EA1ED01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1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B014F0" w:rsidRPr="00F259E3" w14:paraId="1B0550C7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77AFEC0A" w14:textId="14DD04F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737" w:type="dxa"/>
            <w:vAlign w:val="center"/>
          </w:tcPr>
          <w:p w14:paraId="32FF2309" w14:textId="6B264F46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37" w:type="dxa"/>
            <w:vAlign w:val="center"/>
          </w:tcPr>
          <w:p w14:paraId="00EFDD3A" w14:textId="49B6A7C5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0D069C17" w14:textId="1401C3F8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519EE3AA" w14:textId="627855EF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5790D6C6" w14:textId="4945B3AB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4</w:t>
            </w:r>
          </w:p>
        </w:tc>
        <w:tc>
          <w:tcPr>
            <w:tcW w:w="847" w:type="dxa"/>
            <w:vAlign w:val="center"/>
          </w:tcPr>
          <w:p w14:paraId="68AC35B3" w14:textId="471AE646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6A8C3C33" w14:textId="513B3D51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7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0</w:t>
            </w:r>
          </w:p>
        </w:tc>
        <w:tc>
          <w:tcPr>
            <w:tcW w:w="1134" w:type="dxa"/>
            <w:noWrap/>
            <w:vAlign w:val="center"/>
            <w:hideMark/>
          </w:tcPr>
          <w:p w14:paraId="20EE5B4D" w14:textId="426918EC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1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B014F0" w:rsidRPr="00F259E3" w14:paraId="4094B29D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35F89E89" w14:textId="06B23E58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737" w:type="dxa"/>
            <w:vAlign w:val="center"/>
          </w:tcPr>
          <w:p w14:paraId="1DE6C91C" w14:textId="442B0A5B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37" w:type="dxa"/>
            <w:vAlign w:val="center"/>
          </w:tcPr>
          <w:p w14:paraId="39BDFAC2" w14:textId="24F2E8C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247" w:type="dxa"/>
            <w:noWrap/>
            <w:vAlign w:val="center"/>
            <w:hideMark/>
          </w:tcPr>
          <w:p w14:paraId="4849B82C" w14:textId="25E8303C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4F2B45B4" w14:textId="293B894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4A1DDC70" w14:textId="5B38766D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3AA401BE" w14:textId="69F836C1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769E8A8D" w14:textId="3194F5BC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14:paraId="3B364992" w14:textId="06E3FEDE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7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B014F0" w:rsidRPr="00F259E3" w14:paraId="40AB23B1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2394FD77" w14:textId="7E1CE0BB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737" w:type="dxa"/>
            <w:vAlign w:val="center"/>
          </w:tcPr>
          <w:p w14:paraId="25CC7C33" w14:textId="6C6A0B08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37" w:type="dxa"/>
            <w:vAlign w:val="center"/>
          </w:tcPr>
          <w:p w14:paraId="30C56C52" w14:textId="296C6B1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20D95DAF" w14:textId="294B6480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4DEBB886" w14:textId="65C7803C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6712BE20" w14:textId="67468A2A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5</w:t>
            </w:r>
          </w:p>
        </w:tc>
        <w:tc>
          <w:tcPr>
            <w:tcW w:w="847" w:type="dxa"/>
            <w:vAlign w:val="center"/>
          </w:tcPr>
          <w:p w14:paraId="78323639" w14:textId="1B4E1BB8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5514BC79" w14:textId="40E3A4B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53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0</w:t>
            </w:r>
          </w:p>
        </w:tc>
        <w:tc>
          <w:tcPr>
            <w:tcW w:w="1134" w:type="dxa"/>
            <w:noWrap/>
            <w:vAlign w:val="center"/>
            <w:hideMark/>
          </w:tcPr>
          <w:p w14:paraId="178F488C" w14:textId="529C3B6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96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</w:tr>
      <w:tr w:rsidR="00B014F0" w:rsidRPr="00F259E3" w14:paraId="1F924CD8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008506CF" w14:textId="494D84C6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737" w:type="dxa"/>
            <w:vAlign w:val="center"/>
          </w:tcPr>
          <w:p w14:paraId="0A62EDF2" w14:textId="7637A2B0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vAlign w:val="center"/>
          </w:tcPr>
          <w:p w14:paraId="104F1FFB" w14:textId="13EDDD2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468A8E9A" w14:textId="3D00D48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4C8D84CC" w14:textId="1A8CAF8F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6C2C55FB" w14:textId="513F06AB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5FC0A4B4" w14:textId="7BBD88ED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14:paraId="7BEB7025" w14:textId="395728AF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123A4649" w14:textId="4B92E06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B014F0" w:rsidRPr="00F259E3" w14:paraId="08EB81CB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4A9AC433" w14:textId="720A22E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737" w:type="dxa"/>
            <w:vAlign w:val="center"/>
          </w:tcPr>
          <w:p w14:paraId="2E65A82D" w14:textId="40E34AB7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vAlign w:val="center"/>
          </w:tcPr>
          <w:p w14:paraId="0CF1A369" w14:textId="69833FF8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2D16BD8D" w14:textId="27DE8AAE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47" w:type="dxa"/>
            <w:noWrap/>
            <w:vAlign w:val="center"/>
            <w:hideMark/>
          </w:tcPr>
          <w:p w14:paraId="5C728BDC" w14:textId="4A236F4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316C5542" w14:textId="0A465743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26FD1F8B" w14:textId="521A3DA6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240F92C1" w14:textId="7C7B7324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14:paraId="047DBE6C" w14:textId="59B99DB1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B014F0" w:rsidRPr="00F259E3" w14:paraId="4730E2E5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4DDEF2EE" w14:textId="560A58A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37" w:type="dxa"/>
            <w:vAlign w:val="center"/>
          </w:tcPr>
          <w:p w14:paraId="7D1A7869" w14:textId="6C95EE3E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737" w:type="dxa"/>
            <w:vAlign w:val="center"/>
          </w:tcPr>
          <w:p w14:paraId="7B8A602F" w14:textId="436F6AFA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247" w:type="dxa"/>
            <w:noWrap/>
            <w:vAlign w:val="center"/>
            <w:hideMark/>
          </w:tcPr>
          <w:p w14:paraId="0698D7A6" w14:textId="4022F6E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3095B66D" w14:textId="1ED1F6D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7A843322" w14:textId="4ABEF6F7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134607DE" w14:textId="06348815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3CAAA0C1" w14:textId="57AFEDE3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14:paraId="78E5DA43" w14:textId="7BC2364C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6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</w:tr>
      <w:tr w:rsidR="00B014F0" w:rsidRPr="00F259E3" w14:paraId="205FEFF6" w14:textId="77777777" w:rsidTr="00B014F0">
        <w:trPr>
          <w:trHeight w:val="340"/>
        </w:trPr>
        <w:tc>
          <w:tcPr>
            <w:tcW w:w="737" w:type="dxa"/>
            <w:vAlign w:val="center"/>
          </w:tcPr>
          <w:p w14:paraId="397D53B8" w14:textId="7EC43D6B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37" w:type="dxa"/>
            <w:vAlign w:val="center"/>
          </w:tcPr>
          <w:p w14:paraId="18017C3C" w14:textId="3941F5D1" w:rsidR="00B014F0" w:rsidRPr="00313E2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13E20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37" w:type="dxa"/>
            <w:vAlign w:val="center"/>
          </w:tcPr>
          <w:p w14:paraId="0C07BABB" w14:textId="7959575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247" w:type="dxa"/>
            <w:noWrap/>
            <w:vAlign w:val="center"/>
            <w:hideMark/>
          </w:tcPr>
          <w:p w14:paraId="1F933C80" w14:textId="000DDB02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6E84C68D" w14:textId="07C50AE9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bCs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47" w:type="dxa"/>
            <w:noWrap/>
            <w:vAlign w:val="center"/>
            <w:hideMark/>
          </w:tcPr>
          <w:p w14:paraId="76C1F712" w14:textId="17A61761" w:rsidR="00B014F0" w:rsidRPr="00F21EDC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1EDC">
              <w:rPr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5B53B8F4" w14:textId="251E483F" w:rsidR="00B014F0" w:rsidRPr="00B014F0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A306474" w14:textId="00A8806E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7D8A73CE" w14:textId="6677DAE0" w:rsidR="00B014F0" w:rsidRPr="00F259E3" w:rsidRDefault="00B014F0" w:rsidP="00B014F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259E3">
              <w:rPr>
                <w:color w:val="000000"/>
                <w:sz w:val="18"/>
                <w:szCs w:val="18"/>
                <w:lang w:val="en-GB" w:eastAsia="en-GB"/>
              </w:rPr>
              <w:t>1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</w:t>
            </w:r>
            <w:r w:rsidRPr="00F259E3">
              <w:rPr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</w:tr>
    </w:tbl>
    <w:p w14:paraId="4512DEF1" w14:textId="32B15400" w:rsidR="009E51B6" w:rsidRPr="00636640" w:rsidRDefault="009E51B6" w:rsidP="009E51B6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18"/>
          <w:lang w:val="en-US"/>
        </w:rPr>
      </w:pPr>
      <w:proofErr w:type="spellStart"/>
      <w:r w:rsidRPr="00F259E3">
        <w:rPr>
          <w:rFonts w:ascii="Times New Roman" w:hAnsi="Times New Roman" w:cs="Times New Roman"/>
          <w:sz w:val="24"/>
          <w:szCs w:val="18"/>
          <w:lang w:val="en-US"/>
        </w:rPr>
        <w:t>bST</w:t>
      </w:r>
      <w:proofErr w:type="spellEnd"/>
      <w:r w:rsidRPr="00F259E3">
        <w:rPr>
          <w:rFonts w:ascii="Times New Roman" w:hAnsi="Times New Roman" w:cs="Times New Roman"/>
          <w:sz w:val="24"/>
          <w:szCs w:val="18"/>
          <w:lang w:val="en-US"/>
        </w:rPr>
        <w:t xml:space="preserve">: baseline </w:t>
      </w:r>
      <w:r w:rsidR="00B21F3B" w:rsidRPr="00F259E3">
        <w:rPr>
          <w:rFonts w:ascii="Times New Roman" w:hAnsi="Times New Roman" w:cs="Times New Roman"/>
          <w:sz w:val="24"/>
          <w:szCs w:val="18"/>
          <w:lang w:val="en-US"/>
        </w:rPr>
        <w:t xml:space="preserve">serum </w:t>
      </w:r>
      <w:proofErr w:type="spellStart"/>
      <w:r w:rsidR="00B014F0">
        <w:rPr>
          <w:rFonts w:ascii="Times New Roman" w:hAnsi="Times New Roman" w:cs="Times New Roman"/>
          <w:sz w:val="24"/>
          <w:szCs w:val="18"/>
          <w:lang w:val="en-US"/>
        </w:rPr>
        <w:t>tryptase</w:t>
      </w:r>
      <w:proofErr w:type="spellEnd"/>
      <w:r w:rsidR="00B21F3B" w:rsidRPr="00F259E3">
        <w:rPr>
          <w:rFonts w:ascii="Times New Roman" w:hAnsi="Times New Roman" w:cs="Times New Roman"/>
          <w:sz w:val="24"/>
          <w:szCs w:val="18"/>
          <w:lang w:val="en-US"/>
        </w:rPr>
        <w:t xml:space="preserve">; </w:t>
      </w:r>
      <w:r w:rsidR="00B21F3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B21F3B" w:rsidRPr="00A56895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B21F3B" w:rsidRPr="00F259E3">
        <w:rPr>
          <w:rFonts w:ascii="Times New Roman" w:hAnsi="Times New Roman" w:cs="Times New Roman"/>
          <w:sz w:val="24"/>
          <w:szCs w:val="18"/>
          <w:lang w:val="en-US"/>
        </w:rPr>
        <w:t>no information</w:t>
      </w:r>
      <w:r w:rsidR="00B21F3B">
        <w:rPr>
          <w:rFonts w:ascii="Times New Roman" w:hAnsi="Times New Roman" w:cs="Times New Roman"/>
          <w:sz w:val="24"/>
          <w:szCs w:val="18"/>
          <w:lang w:val="en-US"/>
        </w:rPr>
        <w:t>;</w:t>
      </w:r>
      <w:r w:rsidR="00B21F3B" w:rsidRPr="00F259E3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Pr="00F259E3">
        <w:rPr>
          <w:rFonts w:ascii="Times New Roman" w:hAnsi="Times New Roman" w:cs="Times New Roman"/>
          <w:sz w:val="24"/>
          <w:szCs w:val="18"/>
          <w:lang w:val="en-US"/>
        </w:rPr>
        <w:t xml:space="preserve">F: female; M: male; </w:t>
      </w:r>
      <w:r w:rsidR="00B014F0">
        <w:rPr>
          <w:rFonts w:ascii="Times New Roman" w:hAnsi="Times New Roman" w:cs="Times New Roman"/>
          <w:sz w:val="24"/>
          <w:szCs w:val="18"/>
          <w:lang w:val="en-US"/>
        </w:rPr>
        <w:t xml:space="preserve">MAS: </w:t>
      </w:r>
      <w:proofErr w:type="spellStart"/>
      <w:r w:rsidR="00B014F0">
        <w:rPr>
          <w:rFonts w:ascii="Times New Roman" w:hAnsi="Times New Roman" w:cs="Times New Roman"/>
          <w:sz w:val="24"/>
          <w:szCs w:val="18"/>
          <w:lang w:val="en-US"/>
        </w:rPr>
        <w:t>mastocytosis</w:t>
      </w:r>
      <w:proofErr w:type="spellEnd"/>
      <w:r w:rsidR="00B014F0">
        <w:rPr>
          <w:rFonts w:ascii="Times New Roman" w:hAnsi="Times New Roman" w:cs="Times New Roman"/>
          <w:sz w:val="24"/>
          <w:szCs w:val="18"/>
          <w:lang w:val="en-US"/>
        </w:rPr>
        <w:t xml:space="preserve"> activity score; </w:t>
      </w:r>
      <w:r w:rsidRPr="00F259E3">
        <w:rPr>
          <w:rFonts w:ascii="Times New Roman" w:hAnsi="Times New Roman" w:cs="Times New Roman"/>
          <w:sz w:val="24"/>
          <w:szCs w:val="18"/>
          <w:lang w:val="en-US"/>
        </w:rPr>
        <w:t>MI</w:t>
      </w:r>
      <w:r>
        <w:rPr>
          <w:rFonts w:ascii="Times New Roman" w:hAnsi="Times New Roman" w:cs="Times New Roman"/>
          <w:sz w:val="24"/>
          <w:szCs w:val="18"/>
          <w:lang w:val="en-US"/>
        </w:rPr>
        <w:t>S</w:t>
      </w:r>
      <w:r w:rsidR="00B21F3B">
        <w:rPr>
          <w:rFonts w:ascii="Times New Roman" w:hAnsi="Times New Roman" w:cs="Times New Roman"/>
          <w:sz w:val="24"/>
          <w:szCs w:val="18"/>
          <w:lang w:val="en-US"/>
        </w:rPr>
        <w:t xml:space="preserve">: </w:t>
      </w:r>
      <w:proofErr w:type="spellStart"/>
      <w:r w:rsidR="00B21F3B">
        <w:rPr>
          <w:rFonts w:ascii="Times New Roman" w:hAnsi="Times New Roman" w:cs="Times New Roman"/>
          <w:sz w:val="24"/>
          <w:szCs w:val="18"/>
          <w:lang w:val="en-US"/>
        </w:rPr>
        <w:t>mastocytosis</w:t>
      </w:r>
      <w:proofErr w:type="spellEnd"/>
      <w:r w:rsidR="00B21F3B">
        <w:rPr>
          <w:rFonts w:ascii="Times New Roman" w:hAnsi="Times New Roman" w:cs="Times New Roman"/>
          <w:sz w:val="24"/>
          <w:szCs w:val="18"/>
          <w:lang w:val="en-US"/>
        </w:rPr>
        <w:t xml:space="preserve"> in the skin</w:t>
      </w:r>
    </w:p>
    <w:p w14:paraId="7FFFAE2C" w14:textId="77777777" w:rsidR="009E51B6" w:rsidRDefault="009E51B6" w:rsidP="009E51B6">
      <w:pPr>
        <w:rPr>
          <w:rFonts w:ascii="Times New Roman" w:hAnsi="Times New Roman" w:cs="Times New Roman"/>
          <w:b/>
          <w:sz w:val="24"/>
          <w:szCs w:val="18"/>
          <w:lang w:val="en-US"/>
        </w:rPr>
      </w:pPr>
    </w:p>
    <w:p w14:paraId="0EC9BA09" w14:textId="77777777" w:rsidR="006F649F" w:rsidRDefault="006F649F">
      <w:pPr>
        <w:rPr>
          <w:lang w:val="en-US"/>
        </w:rPr>
      </w:pPr>
    </w:p>
    <w:p w14:paraId="6BF29C0C" w14:textId="77777777" w:rsidR="00EB1111" w:rsidRDefault="00EB1111">
      <w:pPr>
        <w:rPr>
          <w:lang w:val="en-US"/>
        </w:rPr>
      </w:pPr>
    </w:p>
    <w:p w14:paraId="55595BB7" w14:textId="77777777" w:rsidR="00EB1111" w:rsidRDefault="00EB1111">
      <w:pPr>
        <w:rPr>
          <w:lang w:val="en-US"/>
        </w:rPr>
      </w:pPr>
    </w:p>
    <w:p w14:paraId="60204FEC" w14:textId="77777777" w:rsidR="00EB1111" w:rsidRDefault="00EB1111">
      <w:pPr>
        <w:rPr>
          <w:lang w:val="en-US"/>
        </w:rPr>
      </w:pPr>
    </w:p>
    <w:p w14:paraId="52A705C6" w14:textId="77777777" w:rsidR="00843A76" w:rsidRDefault="00843A76">
      <w:pPr>
        <w:rPr>
          <w:lang w:val="en-US"/>
        </w:rPr>
      </w:pPr>
    </w:p>
    <w:p w14:paraId="6C954C20" w14:textId="77777777" w:rsidR="00787DB9" w:rsidRDefault="00787DB9">
      <w:pPr>
        <w:rPr>
          <w:lang w:val="en-US"/>
        </w:rPr>
      </w:pPr>
    </w:p>
    <w:p w14:paraId="035B78BF" w14:textId="3B901F93" w:rsidR="00D3077B" w:rsidRDefault="00D3077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D307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669"/>
    <w:rsid w:val="000238A5"/>
    <w:rsid w:val="00062153"/>
    <w:rsid w:val="000E214D"/>
    <w:rsid w:val="00146D2D"/>
    <w:rsid w:val="00156002"/>
    <w:rsid w:val="00165669"/>
    <w:rsid w:val="001A24C3"/>
    <w:rsid w:val="001D153C"/>
    <w:rsid w:val="00210ECA"/>
    <w:rsid w:val="00243394"/>
    <w:rsid w:val="002524E1"/>
    <w:rsid w:val="00297B01"/>
    <w:rsid w:val="002A3BA6"/>
    <w:rsid w:val="002B0967"/>
    <w:rsid w:val="002D17B2"/>
    <w:rsid w:val="00330653"/>
    <w:rsid w:val="00355CCD"/>
    <w:rsid w:val="00424902"/>
    <w:rsid w:val="00462324"/>
    <w:rsid w:val="004B526C"/>
    <w:rsid w:val="004D3661"/>
    <w:rsid w:val="004E4780"/>
    <w:rsid w:val="00594CD0"/>
    <w:rsid w:val="005E7E09"/>
    <w:rsid w:val="00643E42"/>
    <w:rsid w:val="006F649F"/>
    <w:rsid w:val="00787DB9"/>
    <w:rsid w:val="007E531C"/>
    <w:rsid w:val="00843A76"/>
    <w:rsid w:val="0086004D"/>
    <w:rsid w:val="008C14B1"/>
    <w:rsid w:val="00900459"/>
    <w:rsid w:val="009C2DAC"/>
    <w:rsid w:val="009E51B6"/>
    <w:rsid w:val="00B014F0"/>
    <w:rsid w:val="00B21F3B"/>
    <w:rsid w:val="00BD4D26"/>
    <w:rsid w:val="00CB3A7A"/>
    <w:rsid w:val="00D3077B"/>
    <w:rsid w:val="00D56BEF"/>
    <w:rsid w:val="00E84D51"/>
    <w:rsid w:val="00E9626A"/>
    <w:rsid w:val="00EB1111"/>
    <w:rsid w:val="00F21EDC"/>
    <w:rsid w:val="00F8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ECF8C"/>
  <w15:chartTrackingRefBased/>
  <w15:docId w15:val="{0B92904D-C804-450E-919D-AF40F4A6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51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rsid w:val="009E51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3A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3A7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A3BA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30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07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07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07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07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CFDAF-CC3C-4873-B554-43F4AE4E2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atilova, Polina</dc:creator>
  <cp:keywords/>
  <dc:description/>
  <cp:lastModifiedBy>Pyatilova, Polina</cp:lastModifiedBy>
  <cp:revision>3</cp:revision>
  <cp:lastPrinted>2022-06-08T12:05:00Z</cp:lastPrinted>
  <dcterms:created xsi:type="dcterms:W3CDTF">2022-06-12T19:05:00Z</dcterms:created>
  <dcterms:modified xsi:type="dcterms:W3CDTF">2022-06-12T19:06:00Z</dcterms:modified>
</cp:coreProperties>
</file>